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7D868" w14:textId="77777777" w:rsidR="00522905" w:rsidRDefault="00522905" w:rsidP="00522905">
      <w:pPr>
        <w:pStyle w:val="ListParagraph"/>
        <w:tabs>
          <w:tab w:val="left" w:pos="1690"/>
          <w:tab w:val="left" w:pos="6540"/>
        </w:tabs>
        <w:ind w:left="1080"/>
        <w:rPr>
          <w:b/>
          <w:bCs/>
        </w:rPr>
      </w:pPr>
    </w:p>
    <w:tbl>
      <w:tblPr>
        <w:tblW w:w="8972" w:type="dxa"/>
        <w:tblLook w:val="04A0" w:firstRow="1" w:lastRow="0" w:firstColumn="1" w:lastColumn="0" w:noHBand="0" w:noVBand="1"/>
      </w:tblPr>
      <w:tblGrid>
        <w:gridCol w:w="1560"/>
        <w:gridCol w:w="1053"/>
        <w:gridCol w:w="1432"/>
        <w:gridCol w:w="1237"/>
        <w:gridCol w:w="1553"/>
        <w:gridCol w:w="2176"/>
      </w:tblGrid>
      <w:tr w:rsidR="00522905" w:rsidRPr="007117EA" w14:paraId="19C862FF" w14:textId="77777777" w:rsidTr="009B3D85">
        <w:trPr>
          <w:trHeight w:val="290"/>
        </w:trPr>
        <w:tc>
          <w:tcPr>
            <w:tcW w:w="6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5E55F" w14:textId="2DD95BBA" w:rsidR="00522905" w:rsidRPr="007117EA" w:rsidRDefault="00522905" w:rsidP="009B3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117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S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Table.</w:t>
            </w:r>
            <w:r w:rsidRPr="007117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p-value from ANOVA test on canola yield parameters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ED5450" w14:textId="77777777" w:rsidR="00522905" w:rsidRPr="007117EA" w:rsidRDefault="00522905" w:rsidP="009B3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522905" w:rsidRPr="007117EA" w14:paraId="6BFC5758" w14:textId="77777777" w:rsidTr="009B3D85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A93A0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rameters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E236F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117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Branche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25004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117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Flower count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45225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117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No of pods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FFAC2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117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Seeds per pod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3C07D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117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100 seeds weight (g)</w:t>
            </w:r>
          </w:p>
        </w:tc>
      </w:tr>
      <w:tr w:rsidR="00522905" w:rsidRPr="007117EA" w14:paraId="29A8D581" w14:textId="77777777" w:rsidTr="009B3D85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FC64D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eatment (</w:t>
            </w:r>
            <w:proofErr w:type="spellStart"/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t</w:t>
            </w:r>
            <w:proofErr w:type="spellEnd"/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75110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69</w:t>
            </w: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DAB87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1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A3647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46</w:t>
            </w: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132A3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46</w:t>
            </w: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05FD1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1*</w:t>
            </w:r>
          </w:p>
        </w:tc>
      </w:tr>
      <w:tr w:rsidR="00522905" w:rsidRPr="007117EA" w14:paraId="17728201" w14:textId="77777777" w:rsidTr="009B3D85">
        <w:trPr>
          <w:trHeight w:val="290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138403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il type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0BC523E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**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3ABBE42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**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EAECA7B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**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29ADA8E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70</w:t>
            </w: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9BF3574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**</w:t>
            </w:r>
          </w:p>
        </w:tc>
      </w:tr>
      <w:tr w:rsidR="00522905" w:rsidRPr="007117EA" w14:paraId="708024D7" w14:textId="77777777" w:rsidTr="009B3D85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21231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t</w:t>
            </w:r>
            <w:proofErr w:type="spellEnd"/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*soil typ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0B39F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4*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7C216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7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DB257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5</w:t>
            </w: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F801B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53</w:t>
            </w: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2771C" w14:textId="77777777" w:rsidR="00522905" w:rsidRPr="007117EA" w:rsidRDefault="00522905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6**</w:t>
            </w:r>
          </w:p>
        </w:tc>
      </w:tr>
    </w:tbl>
    <w:p w14:paraId="7F124ABB" w14:textId="77777777" w:rsidR="00522905" w:rsidRDefault="00522905" w:rsidP="00522905">
      <w:pPr>
        <w:tabs>
          <w:tab w:val="left" w:pos="2500"/>
        </w:tabs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43D9C">
        <w:rPr>
          <w:rFonts w:ascii="Times New Roman" w:hAnsi="Times New Roman" w:cs="Times New Roman"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5A1C95">
        <w:rPr>
          <w:rFonts w:ascii="Times New Roman" w:hAnsi="Times New Roman" w:cs="Times New Roman"/>
          <w:bCs/>
          <w:sz w:val="20"/>
          <w:szCs w:val="20"/>
        </w:rPr>
        <w:t>trt</w:t>
      </w:r>
      <w:proofErr w:type="spellEnd"/>
      <w:r w:rsidRPr="005A1C95">
        <w:rPr>
          <w:rFonts w:ascii="Times New Roman" w:hAnsi="Times New Roman" w:cs="Times New Roman"/>
          <w:bCs/>
          <w:sz w:val="20"/>
          <w:szCs w:val="20"/>
        </w:rPr>
        <w:t xml:space="preserve"> = treatment, ns = non-significant, * = significant at α =5%, *</w:t>
      </w:r>
      <w:proofErr w:type="gramStart"/>
      <w:r w:rsidRPr="005A1C95">
        <w:rPr>
          <w:rFonts w:ascii="Times New Roman" w:hAnsi="Times New Roman" w:cs="Times New Roman"/>
          <w:bCs/>
          <w:sz w:val="20"/>
          <w:szCs w:val="20"/>
        </w:rPr>
        <w:t>*  =</w:t>
      </w:r>
      <w:proofErr w:type="gramEnd"/>
      <w:r w:rsidRPr="005A1C95">
        <w:rPr>
          <w:rFonts w:ascii="Times New Roman" w:hAnsi="Times New Roman" w:cs="Times New Roman"/>
          <w:bCs/>
          <w:sz w:val="20"/>
          <w:szCs w:val="20"/>
        </w:rPr>
        <w:t xml:space="preserve"> significant at α = 1%, **</w:t>
      </w:r>
      <w:proofErr w:type="gramStart"/>
      <w:r w:rsidRPr="005A1C95">
        <w:rPr>
          <w:rFonts w:ascii="Times New Roman" w:hAnsi="Times New Roman" w:cs="Times New Roman"/>
          <w:bCs/>
          <w:sz w:val="20"/>
          <w:szCs w:val="20"/>
        </w:rPr>
        <w:t>*  =</w:t>
      </w:r>
      <w:proofErr w:type="gramEnd"/>
      <w:r w:rsidRPr="005A1C95">
        <w:rPr>
          <w:rFonts w:ascii="Times New Roman" w:hAnsi="Times New Roman" w:cs="Times New Roman"/>
          <w:bCs/>
          <w:sz w:val="20"/>
          <w:szCs w:val="20"/>
        </w:rPr>
        <w:t xml:space="preserve"> significant at α = 10%.</w:t>
      </w:r>
    </w:p>
    <w:p w14:paraId="3ECA52D9" w14:textId="77777777" w:rsidR="00522905" w:rsidRDefault="00522905"/>
    <w:sectPr w:rsidR="005229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905"/>
    <w:rsid w:val="00522905"/>
    <w:rsid w:val="00DF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257D99"/>
  <w15:chartTrackingRefBased/>
  <w15:docId w15:val="{12E930FC-90D3-3145-992C-0AA8CB0E8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90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9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9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9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9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9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90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90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90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90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9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9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9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9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9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9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9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9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9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9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29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90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29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90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29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90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229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9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9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9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Strezov</dc:creator>
  <cp:keywords/>
  <dc:description/>
  <cp:lastModifiedBy>Vladimir Strezov</cp:lastModifiedBy>
  <cp:revision>1</cp:revision>
  <dcterms:created xsi:type="dcterms:W3CDTF">2025-10-13T20:32:00Z</dcterms:created>
  <dcterms:modified xsi:type="dcterms:W3CDTF">2025-10-13T20:33:00Z</dcterms:modified>
</cp:coreProperties>
</file>